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AE2B5" w14:textId="4C873074" w:rsidR="003569C7" w:rsidRDefault="003569C7" w:rsidP="003569C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xtended Data </w:t>
      </w:r>
      <w:r w:rsidR="003E02F0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5-1. Treatment expectancy effects on brain responses to medium heat and associations with placebo </w:t>
      </w:r>
      <w:proofErr w:type="spellStart"/>
      <w:r>
        <w:rPr>
          <w:rFonts w:ascii="Arial" w:hAnsi="Arial" w:cs="Arial"/>
          <w:sz w:val="22"/>
          <w:szCs w:val="22"/>
        </w:rPr>
        <w:t>analgesia.</w:t>
      </w:r>
      <w:r>
        <w:rPr>
          <w:rFonts w:ascii="Arial" w:hAnsi="Arial" w:cs="Arial"/>
          <w:sz w:val="22"/>
          <w:szCs w:val="22"/>
          <w:vertAlign w:val="superscript"/>
        </w:rPr>
        <w:t>d</w:t>
      </w:r>
      <w:proofErr w:type="spellEnd"/>
    </w:p>
    <w:p w14:paraId="35E8299F" w14:textId="77777777" w:rsidR="003569C7" w:rsidRDefault="003569C7" w:rsidP="003569C7">
      <w:pPr>
        <w:rPr>
          <w:rFonts w:ascii="Arial" w:hAnsi="Arial" w:cs="Arial"/>
          <w:sz w:val="22"/>
          <w:szCs w:val="22"/>
        </w:rPr>
      </w:pP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0"/>
        <w:gridCol w:w="3180"/>
        <w:gridCol w:w="760"/>
        <w:gridCol w:w="760"/>
        <w:gridCol w:w="680"/>
        <w:gridCol w:w="820"/>
        <w:gridCol w:w="1160"/>
        <w:gridCol w:w="920"/>
      </w:tblGrid>
      <w:tr w:rsidR="003569C7" w:rsidRPr="009C06DC" w14:paraId="5C06F9AA" w14:textId="77777777" w:rsidTr="001B7C7D"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9199DF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C8C313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tomical label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F0792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5CC4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5A8F38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z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351F80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# of voxel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64844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lume (mm</w:t>
            </w:r>
            <w:r w:rsidRPr="009C06DC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14:ligatures w14:val="none"/>
              </w:rPr>
              <w:t>3</w:t>
            </w: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0F3F94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xstat</w:t>
            </w:r>
            <w:proofErr w:type="spellEnd"/>
          </w:p>
        </w:tc>
      </w:tr>
      <w:tr w:rsidR="003569C7" w:rsidRPr="009C06DC" w14:paraId="6C4775EA" w14:textId="77777777" w:rsidTr="001B7C7D">
        <w:trPr>
          <w:trHeight w:val="144"/>
        </w:trPr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A4D3FD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main effect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655398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Crus 1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vertAlign w:val="superscript"/>
                <w14:ligatures w14:val="none"/>
              </w:rPr>
              <w:t>e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44E162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874D68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B182B2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EFC06D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B606AB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2A8545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49</w:t>
            </w:r>
          </w:p>
        </w:tc>
      </w:tr>
      <w:tr w:rsidR="003569C7" w:rsidRPr="009C06DC" w14:paraId="43C2B6F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8387A6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F7A587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 (Area hOc3v [V3v]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95E4B1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31A11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BBC7C2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EB1F30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1859BD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5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3797AD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73</w:t>
            </w:r>
          </w:p>
        </w:tc>
      </w:tr>
      <w:tr w:rsidR="003569C7" w:rsidRPr="009C06DC" w14:paraId="70D5088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F209E2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71E903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recuneu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04DD9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B70C2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B1E5E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A8FE4D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309714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20C291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8</w:t>
            </w:r>
          </w:p>
        </w:tc>
      </w:tr>
      <w:tr w:rsidR="003569C7" w:rsidRPr="009C06DC" w14:paraId="78C0E51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B4B9F9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4F4F43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A093F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58F6F1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66CB2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84A6C8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FF1063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24759E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75</w:t>
            </w:r>
          </w:p>
        </w:tc>
      </w:tr>
      <w:tr w:rsidR="003569C7" w:rsidRPr="009C06DC" w14:paraId="7804A47D" w14:textId="77777777" w:rsidTr="001B7C7D">
        <w:trPr>
          <w:trHeight w:val="144"/>
        </w:trPr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21BA7D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main effect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FC0F1F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DLPFC / IFG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DCFD91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F86D5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871E8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AC3522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7F2361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7D2BC2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65</w:t>
            </w:r>
          </w:p>
        </w:tc>
      </w:tr>
      <w:tr w:rsidR="003569C7" w:rsidRPr="009C06DC" w14:paraId="0DC5D2F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2748A4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1AB7BC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078050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D24EC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263B8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C7A70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60903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5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89566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</w:t>
            </w:r>
          </w:p>
        </w:tc>
      </w:tr>
      <w:tr w:rsidR="003569C7" w:rsidRPr="009C06DC" w14:paraId="6D18CF73" w14:textId="77777777" w:rsidTr="001B7C7D">
        <w:trPr>
          <w:trHeight w:val="144"/>
        </w:trPr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3B241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association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E5A3A8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</w:t>
            </w: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um IX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C46189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DEA833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E787CB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51335C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C4E99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D03F4A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.43</w:t>
            </w:r>
          </w:p>
        </w:tc>
      </w:tr>
      <w:tr w:rsidR="003569C7" w:rsidRPr="009C06DC" w14:paraId="0FDA73F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DB5940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FBCA6F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Hippocampu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91EA9A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E1ED7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5FA7B3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B16415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593C3E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68DC5B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6</w:t>
            </w:r>
          </w:p>
        </w:tc>
      </w:tr>
      <w:tr w:rsidR="003569C7" w:rsidRPr="009C06DC" w14:paraId="40212AB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A07E16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11EF48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</w:t>
            </w:r>
            <w:proofErr w:type="spellStart"/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raHippocampal</w:t>
            </w:r>
            <w:proofErr w:type="spellEnd"/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Gyru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155619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94FF15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0AA829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21D70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9024C9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DFF75B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6</w:t>
            </w:r>
          </w:p>
        </w:tc>
      </w:tr>
      <w:tr w:rsidR="003569C7" w:rsidRPr="009C06DC" w14:paraId="19CC9C5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05AFD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5F71B5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uneus (Area 3a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9DF68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1C6A8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2F9D6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B6428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22DAC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30FFA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25</w:t>
            </w:r>
          </w:p>
        </w:tc>
      </w:tr>
      <w:tr w:rsidR="003569C7" w:rsidRPr="009C06DC" w14:paraId="3DE9D69B" w14:textId="77777777" w:rsidTr="001B7C7D">
        <w:trPr>
          <w:trHeight w:val="144"/>
        </w:trPr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95591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association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87B1C1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Lobule IX Hem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BB1041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6B70F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D9AE63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03F324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938A90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1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37920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2</w:t>
            </w:r>
          </w:p>
        </w:tc>
      </w:tr>
      <w:tr w:rsidR="003569C7" w:rsidRPr="009C06DC" w14:paraId="7EB48AE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DADDC3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7A596E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C5B7C4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2795C5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A98FEA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2ECAE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3EC5F9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3DB779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75</w:t>
            </w:r>
          </w:p>
        </w:tc>
      </w:tr>
      <w:tr w:rsidR="003569C7" w:rsidRPr="009C06DC" w14:paraId="2CB792A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409F32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2829B1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 Orbital Gyrus (Area Fp1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42DC4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EC7019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955C40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00F61E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EA1E8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C62648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49</w:t>
            </w:r>
          </w:p>
        </w:tc>
      </w:tr>
      <w:tr w:rsidR="003569C7" w:rsidRPr="009C06DC" w14:paraId="2DEDA57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825CED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33A96B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Orbitali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F745FD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44C5C3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63B54B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2E9D7E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5CBACC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76FDA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05</w:t>
            </w:r>
          </w:p>
        </w:tc>
      </w:tr>
      <w:tr w:rsidR="003569C7" w:rsidRPr="009C06DC" w14:paraId="188C729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1B01B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FDC88A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Orbital Gyrus (Area Fp1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03099B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94775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B3445B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524BB8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2FCB02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3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8BB430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1</w:t>
            </w:r>
          </w:p>
        </w:tc>
      </w:tr>
      <w:tr w:rsidR="003569C7" w:rsidRPr="009C06DC" w14:paraId="42D6F74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1442C6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5289D0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Frontal Gyrus (Area Fp1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DA8E9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C5BCE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EC9D9E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679CFA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FDEFD9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9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E7272E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62</w:t>
            </w:r>
          </w:p>
        </w:tc>
      </w:tr>
      <w:tr w:rsidR="003569C7" w:rsidRPr="009C06DC" w14:paraId="17106D7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D8A03A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87B792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Medial Gyru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9A487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DAAA5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C58C6B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A8CEC7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11B21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9D155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62</w:t>
            </w:r>
          </w:p>
        </w:tc>
      </w:tr>
      <w:tr w:rsidR="003569C7" w:rsidRPr="009C06DC" w14:paraId="1397FC8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441EC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A1F6D2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Frontal Gyru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8681FA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350352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CD6723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FA776B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C4053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08AB15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24</w:t>
            </w:r>
          </w:p>
        </w:tc>
      </w:tr>
      <w:tr w:rsidR="003569C7" w:rsidRPr="009C06DC" w14:paraId="4DBABC2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BF8DDA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B1B09E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Frontal Gyru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1A81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A5C9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2EC56D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58C5C2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A7712D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ADB30D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57</w:t>
            </w:r>
          </w:p>
        </w:tc>
      </w:tr>
      <w:tr w:rsidR="003569C7" w:rsidRPr="009C06DC" w14:paraId="35E4C50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D23556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54EB0E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Medial Gyru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A1E2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F37C22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EE069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7F60FD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8A21A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F9144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09</w:t>
            </w:r>
          </w:p>
        </w:tc>
      </w:tr>
      <w:tr w:rsidR="003569C7" w:rsidRPr="009C06DC" w14:paraId="008B412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6789E4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21BC55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IFG p. </w:t>
            </w:r>
            <w:proofErr w:type="spellStart"/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percularis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42CDD0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DE829A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44FFD9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18009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DCB6F8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1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640E74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7</w:t>
            </w:r>
          </w:p>
        </w:tc>
      </w:tr>
      <w:tr w:rsidR="003569C7" w:rsidRPr="009C06DC" w14:paraId="1628450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4E18F3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20288D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Medial Gyru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C07B6C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4B9BAE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A0139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1C563B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24EF20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7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F6625C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79</w:t>
            </w:r>
          </w:p>
        </w:tc>
      </w:tr>
      <w:tr w:rsidR="003569C7" w:rsidRPr="009C06DC" w14:paraId="62D681B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EDF790" w14:textId="77777777" w:rsidR="003569C7" w:rsidRPr="009C06DC" w:rsidRDefault="003569C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3F221C" w14:textId="77777777" w:rsidR="003569C7" w:rsidRPr="009C06DC" w:rsidRDefault="003569C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ostcentral Gyrus (Area 1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0C5AFF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0BC5C6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AF0E4C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C483DA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0320FA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150E68" w14:textId="77777777" w:rsidR="003569C7" w:rsidRPr="009C06DC" w:rsidRDefault="003569C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06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4</w:t>
            </w:r>
          </w:p>
        </w:tc>
      </w:tr>
    </w:tbl>
    <w:p w14:paraId="5A3B7D28" w14:textId="77777777" w:rsidR="003569C7" w:rsidRPr="00F24ADD" w:rsidRDefault="003569C7" w:rsidP="003569C7">
      <w:pPr>
        <w:rPr>
          <w:rFonts w:ascii="Arial" w:hAnsi="Arial" w:cs="Arial"/>
          <w:sz w:val="22"/>
          <w:szCs w:val="22"/>
        </w:rPr>
      </w:pPr>
    </w:p>
    <w:p w14:paraId="373D5766" w14:textId="77777777" w:rsidR="003569C7" w:rsidRDefault="003569C7" w:rsidP="003569C7">
      <w:pPr>
        <w:rPr>
          <w:rFonts w:ascii="Arial" w:hAnsi="Arial" w:cs="Arial"/>
          <w:sz w:val="22"/>
          <w:szCs w:val="22"/>
        </w:rPr>
      </w:pPr>
      <w:r w:rsidRPr="00F24ADD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</w:rPr>
        <w:t>. This table presents uncorrected results of robust regression evaluating pure treatment expectancy effects on heat-evoked activation (</w:t>
      </w:r>
      <w:proofErr w:type="spellStart"/>
      <w:r>
        <w:rPr>
          <w:rFonts w:ascii="Arial" w:hAnsi="Arial" w:cs="Arial"/>
          <w:sz w:val="22"/>
          <w:szCs w:val="22"/>
        </w:rPr>
        <w:t>uncued</w:t>
      </w:r>
      <w:proofErr w:type="spellEnd"/>
      <w:r>
        <w:rPr>
          <w:rFonts w:ascii="Arial" w:hAnsi="Arial" w:cs="Arial"/>
          <w:sz w:val="22"/>
          <w:szCs w:val="22"/>
        </w:rPr>
        <w:t xml:space="preserve"> medium trials: [Control-Placebo]). We report main effects and associations with the magnitude of placebo analgesia (controlling for counterbalanced order). Whole-brain FDR-corrected results for associations with placebo analgesia are reported in Table 4 in the main manuscript. </w:t>
      </w:r>
    </w:p>
    <w:p w14:paraId="474EC529" w14:textId="77777777" w:rsidR="003569C7" w:rsidRDefault="003569C7" w:rsidP="003569C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e</w:t>
      </w:r>
      <w:r>
        <w:rPr>
          <w:rFonts w:ascii="Arial" w:hAnsi="Arial" w:cs="Arial"/>
          <w:sz w:val="22"/>
          <w:szCs w:val="22"/>
        </w:rPr>
        <w:t xml:space="preserve">. This cluster was the only region that survived correction for multiple comparisons a) within nociceptive regions and b) within </w:t>
      </w:r>
      <w:r>
        <w:rPr>
          <w:rFonts w:ascii="Arial" w:hAnsi="Arial" w:cs="Arial"/>
          <w:i/>
          <w:iCs/>
          <w:sz w:val="22"/>
          <w:szCs w:val="22"/>
        </w:rPr>
        <w:t>a priori</w:t>
      </w:r>
      <w:r>
        <w:rPr>
          <w:rFonts w:ascii="Arial" w:hAnsi="Arial" w:cs="Arial"/>
          <w:sz w:val="22"/>
          <w:szCs w:val="22"/>
        </w:rPr>
        <w:t xml:space="preserve"> regions involved in pain and placebo.</w:t>
      </w:r>
    </w:p>
    <w:p w14:paraId="35047598" w14:textId="77777777" w:rsidR="009C0C81" w:rsidRDefault="009C0C81"/>
    <w:sectPr w:rsidR="009C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C7"/>
    <w:rsid w:val="001B1018"/>
    <w:rsid w:val="003569C7"/>
    <w:rsid w:val="003E02F0"/>
    <w:rsid w:val="0043182F"/>
    <w:rsid w:val="004841E1"/>
    <w:rsid w:val="005612F9"/>
    <w:rsid w:val="005B6029"/>
    <w:rsid w:val="009A3900"/>
    <w:rsid w:val="009C0C81"/>
    <w:rsid w:val="00B3657B"/>
    <w:rsid w:val="00BC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F90D7"/>
  <w15:chartTrackingRefBased/>
  <w15:docId w15:val="{B74191CF-2EB7-0C47-8A32-1D993210D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9C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69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9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9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9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9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9C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9C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9C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9C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9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9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9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9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9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9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9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9C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9C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9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9C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9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9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9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2</cp:revision>
  <dcterms:created xsi:type="dcterms:W3CDTF">2025-04-30T11:59:00Z</dcterms:created>
  <dcterms:modified xsi:type="dcterms:W3CDTF">2025-07-02T12:49:00Z</dcterms:modified>
</cp:coreProperties>
</file>